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67B358" w14:textId="2911EE4F" w:rsidR="00F36CB1" w:rsidRPr="00500D8E" w:rsidRDefault="006142F4" w:rsidP="00E3615F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F36CB1"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ble </w:t>
      </w:r>
      <w:r w:rsidR="003D31B4"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F36CB1"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PRISMA-P 2015 Checklist for </w:t>
      </w:r>
      <w:r w:rsidR="00B02BC7" w:rsidRPr="00500D8E"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‘</w:t>
      </w:r>
      <w:r w:rsidR="00660832" w:rsidRPr="00500D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ound Complications Following Surgery to the Lymph Nodes: A protocol for a systematic review and meta-analysis</w:t>
      </w:r>
      <w:r w:rsidR="00F36CB1" w:rsidRPr="00500D8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’</w:t>
      </w:r>
      <w:r w:rsidR="00F36CB1" w:rsidRPr="00500D8E">
        <w:rPr>
          <w:rStyle w:val="Strong"/>
          <w:rFonts w:ascii="Times New Roman" w:hAnsi="Times New Roman" w:cs="Times New Roman"/>
          <w:color w:val="000000" w:themeColor="text1"/>
          <w:sz w:val="24"/>
          <w:szCs w:val="24"/>
          <w:lang w:val="en-US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2"/>
        <w:gridCol w:w="456"/>
        <w:gridCol w:w="4261"/>
        <w:gridCol w:w="142"/>
        <w:gridCol w:w="709"/>
        <w:gridCol w:w="141"/>
        <w:gridCol w:w="709"/>
        <w:gridCol w:w="1000"/>
      </w:tblGrid>
      <w:tr w:rsidR="00F36CB1" w:rsidRPr="00500D8E" w14:paraId="13B37766" w14:textId="77777777" w:rsidTr="0041325F">
        <w:trPr>
          <w:tblHeader/>
          <w:tblCellSpacing w:w="15" w:type="dxa"/>
        </w:trPr>
        <w:tc>
          <w:tcPr>
            <w:tcW w:w="167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B950C3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Section/topic</w:t>
            </w:r>
          </w:p>
        </w:tc>
        <w:tc>
          <w:tcPr>
            <w:tcW w:w="42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01D4AC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#</w:t>
            </w:r>
          </w:p>
        </w:tc>
        <w:tc>
          <w:tcPr>
            <w:tcW w:w="4373" w:type="dxa"/>
            <w:gridSpan w:val="2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148A3A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Checklist item</w:t>
            </w:r>
          </w:p>
        </w:tc>
        <w:tc>
          <w:tcPr>
            <w:tcW w:w="152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ABAF6FE" w14:textId="5510671E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Information reported</w:t>
            </w:r>
          </w:p>
        </w:tc>
        <w:tc>
          <w:tcPr>
            <w:tcW w:w="95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1A2200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Line number(s)</w:t>
            </w:r>
          </w:p>
        </w:tc>
      </w:tr>
      <w:tr w:rsidR="00F36CB1" w:rsidRPr="00500D8E" w14:paraId="1CE91891" w14:textId="77777777" w:rsidTr="0041325F">
        <w:trPr>
          <w:tblHeader/>
          <w:tblCellSpacing w:w="15" w:type="dxa"/>
        </w:trPr>
        <w:tc>
          <w:tcPr>
            <w:tcW w:w="167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F8492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2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E1AAFA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4373" w:type="dxa"/>
            <w:gridSpan w:val="2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D2C2F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08E30E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Yes</w:t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F7107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  <w:t>No</w:t>
            </w:r>
          </w:p>
        </w:tc>
        <w:tc>
          <w:tcPr>
            <w:tcW w:w="95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63EA91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val="en-US" w:eastAsia="en-GB"/>
              </w:rPr>
            </w:pPr>
          </w:p>
        </w:tc>
      </w:tr>
      <w:tr w:rsidR="00F36CB1" w:rsidRPr="00500D8E" w14:paraId="492803DA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5604446" w14:textId="7150C203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DMINISTRATIVE INFORMATION</w:t>
            </w:r>
          </w:p>
        </w:tc>
      </w:tr>
      <w:tr w:rsidR="00F36CB1" w:rsidRPr="00500D8E" w14:paraId="72D763DF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8948B" w14:textId="422FDE4F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Title</w:t>
            </w:r>
          </w:p>
        </w:tc>
      </w:tr>
      <w:tr w:rsidR="00F36CB1" w:rsidRPr="00500D8E" w14:paraId="6479FD35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F57E0" w14:textId="0A9B6181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dentification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AFB9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a</w:t>
            </w:r>
          </w:p>
        </w:tc>
        <w:tc>
          <w:tcPr>
            <w:tcW w:w="4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12100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dentify the report as a protocol of a systematic review</w:t>
            </w:r>
          </w:p>
        </w:tc>
        <w:tc>
          <w:tcPr>
            <w:tcW w:w="82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5FD4C96" w14:textId="0DF3EB2A" w:rsidR="00F36CB1" w:rsidRPr="00500D8E" w:rsidRDefault="0066083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bookmarkEnd w:id="0"/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6FD5E1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6D0C35" w14:textId="4476F67D" w:rsidR="00F36CB1" w:rsidRPr="00500D8E" w:rsidRDefault="0066083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-2</w:t>
            </w:r>
            <w:r w:rsidR="00E66DF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46-47</w:t>
            </w:r>
          </w:p>
        </w:tc>
      </w:tr>
      <w:tr w:rsidR="00F36CB1" w:rsidRPr="00500D8E" w14:paraId="46CB325C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3BDAF" w14:textId="1E724456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Update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C0BDD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b</w:t>
            </w:r>
          </w:p>
        </w:tc>
        <w:tc>
          <w:tcPr>
            <w:tcW w:w="4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F9DB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f the protocol is for an update of a previous systematic review, identify as such</w:t>
            </w:r>
          </w:p>
        </w:tc>
        <w:tc>
          <w:tcPr>
            <w:tcW w:w="82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929A0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2BAD86" w14:textId="2118E63D" w:rsidR="00F36CB1" w:rsidRPr="00500D8E" w:rsidRDefault="0066083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ACC33F" w14:textId="062ED15E" w:rsidR="00F36CB1" w:rsidRPr="00500D8E" w:rsidRDefault="0066083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F36CB1" w:rsidRPr="00500D8E" w14:paraId="1D3B23F7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7D187" w14:textId="20B44985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egistration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E2DA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423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9C15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21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7A5156" w14:textId="523F9709" w:rsidR="00F36CB1" w:rsidRPr="00500D8E" w:rsidRDefault="0066083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8F3551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FD65E7" w14:textId="12870A20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</w:t>
            </w:r>
            <w:r w:rsidR="00C02A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-92</w:t>
            </w:r>
          </w:p>
        </w:tc>
      </w:tr>
      <w:tr w:rsidR="00F36CB1" w:rsidRPr="00500D8E" w14:paraId="17824E32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F746E" w14:textId="3F754896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uthors</w:t>
            </w:r>
          </w:p>
        </w:tc>
      </w:tr>
      <w:tr w:rsidR="00F36CB1" w:rsidRPr="00500D8E" w14:paraId="1459AE2C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FE8A69" w14:textId="54F56DF3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act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0D6F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a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3AADB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8E6754" w14:textId="6BA20AC4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1EDE3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3F3ED2" w14:textId="0C8F541D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-2</w:t>
            </w:r>
            <w:r w:rsidR="00C02A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</w:tr>
      <w:tr w:rsidR="00F36CB1" w:rsidRPr="00500D8E" w14:paraId="6636D22C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B8415" w14:textId="05D012D9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ribution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6F90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b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BCAB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contributions of protocol authors and identify the guarantor of the review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6BEA01" w14:textId="55E90715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FCEBF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F49CF8" w14:textId="56582894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2</w:t>
            </w:r>
            <w:r w:rsidR="00FB6B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21</w:t>
            </w:r>
            <w:r w:rsidR="00FB6B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</w:tr>
      <w:tr w:rsidR="00F36CB1" w:rsidRPr="00500D8E" w14:paraId="5A330EDE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9DA64" w14:textId="1A6FD1BF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Amendment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C2A8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98FE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43917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2FC983" w14:textId="4F8D8EF2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526D2D" w14:textId="73B51C20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F36CB1" w:rsidRPr="00500D8E" w14:paraId="4C2D29A3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E4B56" w14:textId="4ECE47BB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upport</w:t>
            </w:r>
          </w:p>
        </w:tc>
      </w:tr>
      <w:tr w:rsidR="00F36CB1" w:rsidRPr="00500D8E" w14:paraId="0D094A34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334BE" w14:textId="2CAF48EA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ource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B57C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a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2755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ndicate sources of financial or other support for the review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EC1F23" w14:textId="4BE13574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7352DC" w14:textId="782D48EA" w:rsidR="00F36CB1" w:rsidRPr="00500D8E" w:rsidRDefault="00EC61C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3EB742" w14:textId="2F0C980D" w:rsidR="00F36CB1" w:rsidRPr="00500D8E" w:rsidRDefault="00540468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66DFC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2</w:t>
            </w:r>
            <w:r w:rsidR="00FB6B01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9-33</w:t>
            </w:r>
          </w:p>
        </w:tc>
      </w:tr>
      <w:tr w:rsidR="00F36CB1" w:rsidRPr="00500D8E" w14:paraId="2703CBDE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705DAB" w14:textId="4C80B2DE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ponsor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64C7A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b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0B89D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vide name for the review funder and/or sponsor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674624" w14:textId="20477C95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FA8429" w14:textId="2BDD6838" w:rsidR="00F36CB1" w:rsidRPr="00500D8E" w:rsidRDefault="00EC61C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ACCB65" w14:textId="71BB313F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66DFC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2</w:t>
            </w:r>
            <w:r w:rsidR="00FB6B01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9-33</w:t>
            </w:r>
          </w:p>
        </w:tc>
      </w:tr>
      <w:tr w:rsidR="00F36CB1" w:rsidRPr="00500D8E" w14:paraId="2B76C8CD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B0C5E2" w14:textId="372EA50C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ole of sponsor/funder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45ED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c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D6717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CB872C" w14:textId="633E65C3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0D6B83" w14:textId="08636DA7" w:rsidR="00F36CB1" w:rsidRPr="00500D8E" w:rsidRDefault="00EC61C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E27A33" w14:textId="6105A499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E66DFC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2</w:t>
            </w:r>
            <w:r w:rsidR="00FB6B01">
              <w:rPr>
                <w:rFonts w:ascii="Times New Roman" w:eastAsia="Times New Roman" w:hAnsi="Times New Roman" w:cs="Times New Roman"/>
                <w:color w:val="0432FF"/>
                <w:sz w:val="20"/>
                <w:szCs w:val="20"/>
                <w:lang w:val="en-US" w:eastAsia="en-GB"/>
              </w:rPr>
              <w:t>9-33</w:t>
            </w:r>
          </w:p>
        </w:tc>
      </w:tr>
      <w:tr w:rsidR="00F36CB1" w:rsidRPr="00500D8E" w14:paraId="784DC5B8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70224E3" w14:textId="137E8A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TRODUCTION</w:t>
            </w:r>
          </w:p>
        </w:tc>
      </w:tr>
      <w:tr w:rsidR="00F36CB1" w:rsidRPr="00500D8E" w14:paraId="3E127977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A718F5" w14:textId="7892B591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Rationale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5453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E5E5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the rationale for the review in the context of what is already known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A65BB6" w14:textId="1F5A82E5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195E1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3B4D55" w14:textId="53F032BE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  <w:r w:rsidR="00FB6B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4</w:t>
            </w:r>
            <w:r w:rsidR="00FB6B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6</w:t>
            </w:r>
            <w:r w:rsidR="00FB6B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88</w:t>
            </w:r>
          </w:p>
        </w:tc>
      </w:tr>
      <w:tr w:rsidR="00F36CB1" w:rsidRPr="00500D8E" w14:paraId="1C2BCD31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CA9DEC" w14:textId="2F4C80AD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lastRenderedPageBreak/>
              <w:t>Objective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962D1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F0BDF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7B4CF5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828322" w14:textId="1BA838A6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FEDA357" w14:textId="6C496BCF" w:rsidR="00F36CB1" w:rsidRPr="00500D8E" w:rsidRDefault="00B40F0E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A02156" w14:textId="44CD56E6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3-88</w:t>
            </w:r>
          </w:p>
        </w:tc>
      </w:tr>
      <w:tr w:rsidR="00F36CB1" w:rsidRPr="00500D8E" w14:paraId="5359A27B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76B8852" w14:textId="24F13036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THODS</w:t>
            </w:r>
          </w:p>
        </w:tc>
      </w:tr>
      <w:tr w:rsidR="00F36CB1" w:rsidRPr="00500D8E" w14:paraId="598F3607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B29B8" w14:textId="53D34668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Eligibility criteria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C33F0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14B9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DDABAE" w14:textId="3C0D8A55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102B8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626A28" w14:textId="1CE35DDC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6-116</w:t>
            </w:r>
          </w:p>
        </w:tc>
      </w:tr>
      <w:tr w:rsidR="00F36CB1" w:rsidRPr="00500D8E" w14:paraId="21634C7F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189EE8" w14:textId="6B40E5DC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Information source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5077E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D451D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61494B" w14:textId="6DF4A9FB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5A15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4B009C" w14:textId="6ECCA65D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8-104</w:t>
            </w:r>
          </w:p>
        </w:tc>
      </w:tr>
      <w:tr w:rsidR="00F36CB1" w:rsidRPr="00500D8E" w14:paraId="57F55C37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A6638" w14:textId="33BF2035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earch strategy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07A7D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7E8E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8E9113" w14:textId="69AB34F6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B6077B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DDA450" w14:textId="331A6B5F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8-104, S2</w:t>
            </w:r>
          </w:p>
        </w:tc>
      </w:tr>
      <w:tr w:rsidR="00F36CB1" w:rsidRPr="00500D8E" w14:paraId="6CE1F4AC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F8AEF" w14:textId="464371B0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en-GB"/>
              </w:rPr>
              <w:t>STUDY RECORDS</w:t>
            </w:r>
          </w:p>
        </w:tc>
      </w:tr>
      <w:tr w:rsidR="00F36CB1" w:rsidRPr="00500D8E" w14:paraId="5BD1E517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746272" w14:textId="0DF0C119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ata management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181EA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a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11A0F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the mechanism(s) that will be used to manage records and data throughout the review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58C49F" w14:textId="4F6757C9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7BFDF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CC11C1" w14:textId="5761C49C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4-147</w:t>
            </w:r>
          </w:p>
        </w:tc>
      </w:tr>
      <w:tr w:rsidR="00F36CB1" w:rsidRPr="00500D8E" w14:paraId="585E244C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4E843D" w14:textId="682CA4E9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election proces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3ECAE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b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BA4DA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C030A2" w14:textId="1C3CE0B5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16B75A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84E550" w14:textId="634C84A9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8-126</w:t>
            </w:r>
          </w:p>
        </w:tc>
      </w:tr>
      <w:tr w:rsidR="00F36CB1" w:rsidRPr="00500D8E" w14:paraId="26F59EAC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A369BA" w14:textId="13BF6DC4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ata collection proces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BD08C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c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C6BB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5E2C8C" w14:textId="2069CFF0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CDFA623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F57E28" w14:textId="5C1C4852" w:rsidR="00F36CB1" w:rsidRPr="00500D8E" w:rsidRDefault="00E66DFC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3-1</w:t>
            </w:r>
            <w:r w:rsidR="00840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7</w:t>
            </w:r>
          </w:p>
        </w:tc>
      </w:tr>
      <w:tr w:rsidR="00F36CB1" w:rsidRPr="00500D8E" w14:paraId="6AB42FE4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4F3AB" w14:textId="31E2B9FE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Data item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4B00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1CC4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7630BC" w14:textId="4B4EEB4F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38629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2AB023" w14:textId="620E98D5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8-155, 196-200</w:t>
            </w:r>
          </w:p>
        </w:tc>
      </w:tr>
      <w:tr w:rsidR="00F36CB1" w:rsidRPr="00500D8E" w14:paraId="1D81338E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E1D5D" w14:textId="62060B2E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Outcomes and prioritization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942F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AD0D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5A1959" w14:textId="638B0C11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8B5E5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AF4F47" w14:textId="3022F060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8-155</w:t>
            </w:r>
          </w:p>
        </w:tc>
      </w:tr>
      <w:tr w:rsidR="00F36CB1" w:rsidRPr="00500D8E" w14:paraId="103207C2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A37C" w14:textId="1CE7CF9C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lastRenderedPageBreak/>
              <w:t>Risk of bias in individual studie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377CF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D7F6AD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1F0BD9" w14:textId="4350A1E1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716607B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802C58" w14:textId="04EC4BC8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7-165</w:t>
            </w:r>
          </w:p>
        </w:tc>
      </w:tr>
      <w:tr w:rsidR="00F36CB1" w:rsidRPr="00500D8E" w14:paraId="0EFCB090" w14:textId="77777777" w:rsidTr="0041325F">
        <w:trPr>
          <w:tblCellSpacing w:w="15" w:type="dxa"/>
        </w:trPr>
        <w:tc>
          <w:tcPr>
            <w:tcW w:w="9080" w:type="dxa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0648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en-GB"/>
              </w:rPr>
              <w:t>DATA</w:t>
            </w:r>
          </w:p>
        </w:tc>
      </w:tr>
      <w:tr w:rsidR="00F36CB1" w:rsidRPr="00500D8E" w14:paraId="0EBC4101" w14:textId="77777777" w:rsidTr="0041325F">
        <w:trPr>
          <w:tblCellSpacing w:w="15" w:type="dxa"/>
        </w:trPr>
        <w:tc>
          <w:tcPr>
            <w:tcW w:w="1677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E35EB" w14:textId="04145CBB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ynthesis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7354A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a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4253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criteria under which study data will be quantitatively synthesized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144D7A" w14:textId="5266C4B1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ED187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1D04A38" w14:textId="33453ED3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7-174</w:t>
            </w:r>
          </w:p>
        </w:tc>
      </w:tr>
      <w:tr w:rsidR="00F36CB1" w:rsidRPr="00500D8E" w14:paraId="16E59879" w14:textId="77777777" w:rsidTr="0041325F">
        <w:trPr>
          <w:tblCellSpacing w:w="15" w:type="dxa"/>
        </w:trPr>
        <w:tc>
          <w:tcPr>
            <w:tcW w:w="167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68419" w14:textId="77777777" w:rsidR="00F36CB1" w:rsidRPr="00500D8E" w:rsidRDefault="00F36CB1" w:rsidP="004132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6B0E2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b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CCD54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00D8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GB"/>
              </w:rPr>
              <w:t>I</w:t>
            </w: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, Kendall’s tau)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6DF9B1" w14:textId="7039A714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10BD9C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47005C" w14:textId="500F9D03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7-174</w:t>
            </w:r>
          </w:p>
        </w:tc>
      </w:tr>
      <w:tr w:rsidR="00F36CB1" w:rsidRPr="00500D8E" w14:paraId="37BF3947" w14:textId="77777777" w:rsidTr="0041325F">
        <w:trPr>
          <w:tblCellSpacing w:w="15" w:type="dxa"/>
        </w:trPr>
        <w:tc>
          <w:tcPr>
            <w:tcW w:w="167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725A4" w14:textId="77777777" w:rsidR="00F36CB1" w:rsidRPr="00500D8E" w:rsidRDefault="00F36CB1" w:rsidP="004132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BA33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c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1A6B7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E573CD" w14:textId="43E1F3FD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985796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6506B5" w14:textId="27D6F8DA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6-180</w:t>
            </w:r>
          </w:p>
        </w:tc>
      </w:tr>
      <w:tr w:rsidR="00F36CB1" w:rsidRPr="00500D8E" w14:paraId="4049BEBA" w14:textId="77777777" w:rsidTr="0041325F">
        <w:trPr>
          <w:tblCellSpacing w:w="15" w:type="dxa"/>
        </w:trPr>
        <w:tc>
          <w:tcPr>
            <w:tcW w:w="1677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5255F" w14:textId="77777777" w:rsidR="00F36CB1" w:rsidRPr="00500D8E" w:rsidRDefault="00F36CB1" w:rsidP="0041325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77796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d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9B16D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f quantitative synthesis is not appropriate, describe the type of summary planned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9854E0" w14:textId="5193E1B7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FCEAA5" w14:textId="69AF7644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C28A8B" w14:textId="77D390D2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  <w:tr w:rsidR="00F36CB1" w:rsidRPr="00500D8E" w14:paraId="70E7F166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6C34E" w14:textId="1C36293C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eta-bias(es)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1F6A18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5DDA0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844B31" w14:textId="3111C2AC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45919D" w14:textId="33E9C162" w:rsidR="00F36CB1" w:rsidRPr="00500D8E" w:rsidRDefault="00EC61C2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EFDC6C" w14:textId="6C73BAA6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63-165</w:t>
            </w:r>
          </w:p>
        </w:tc>
      </w:tr>
      <w:tr w:rsidR="00F36CB1" w:rsidRPr="00500D8E" w14:paraId="33F0C6F0" w14:textId="77777777" w:rsidTr="0041325F">
        <w:trPr>
          <w:tblCellSpacing w:w="15" w:type="dxa"/>
        </w:trPr>
        <w:tc>
          <w:tcPr>
            <w:tcW w:w="167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4D1EA" w14:textId="64D89838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fidence in cumulative evidence</w:t>
            </w:r>
          </w:p>
        </w:tc>
        <w:tc>
          <w:tcPr>
            <w:tcW w:w="42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5BB3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437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C62E9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escribe how the strength of the body of evidence will be assessed (e.g., GRADE)</w:t>
            </w:r>
          </w:p>
        </w:tc>
        <w:tc>
          <w:tcPr>
            <w:tcW w:w="820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AB3905" w14:textId="77777777" w:rsidR="00F36CB1" w:rsidRPr="00500D8E" w:rsidRDefault="00F36CB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Pr="00500D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B74D62" w14:textId="676EEDCE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FORMCHECKBOX </w:instrText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A85F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95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208DE8" w14:textId="284B87B4" w:rsidR="00F36CB1" w:rsidRPr="00500D8E" w:rsidRDefault="008407F1" w:rsidP="0041325F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/A</w:t>
            </w:r>
          </w:p>
        </w:tc>
      </w:tr>
    </w:tbl>
    <w:p w14:paraId="75C1957E" w14:textId="18EC22E1" w:rsidR="00F36CB1" w:rsidRPr="00500D8E" w:rsidRDefault="00F36CB1" w:rsidP="0041325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602C67D" w14:textId="1F95FC35" w:rsidR="003D31B4" w:rsidRPr="00500D8E" w:rsidRDefault="003D31B4" w:rsidP="003D31B4">
      <w:pPr>
        <w:pStyle w:val="Heading1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sectPr w:rsidR="003D31B4" w:rsidRPr="00500D8E" w:rsidSect="00F36CB1">
      <w:pgSz w:w="11901" w:h="16817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82F6ED" w14:textId="77777777" w:rsidR="00A85F45" w:rsidRDefault="00A85F45" w:rsidP="00EC61C2">
      <w:r>
        <w:separator/>
      </w:r>
    </w:p>
  </w:endnote>
  <w:endnote w:type="continuationSeparator" w:id="0">
    <w:p w14:paraId="1B6CECA0" w14:textId="77777777" w:rsidR="00A85F45" w:rsidRDefault="00A85F45" w:rsidP="00EC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1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76F8B2" w14:textId="77777777" w:rsidR="00A85F45" w:rsidRDefault="00A85F45" w:rsidP="00EC61C2">
      <w:r>
        <w:separator/>
      </w:r>
    </w:p>
  </w:footnote>
  <w:footnote w:type="continuationSeparator" w:id="0">
    <w:p w14:paraId="7695CFE5" w14:textId="77777777" w:rsidR="00A85F45" w:rsidRDefault="00A85F45" w:rsidP="00EC6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4B4FC2"/>
    <w:multiLevelType w:val="hybridMultilevel"/>
    <w:tmpl w:val="1AB62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00062A"/>
    <w:multiLevelType w:val="hybridMultilevel"/>
    <w:tmpl w:val="341A0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75693"/>
    <w:multiLevelType w:val="hybridMultilevel"/>
    <w:tmpl w:val="12B4E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83082"/>
    <w:multiLevelType w:val="hybridMultilevel"/>
    <w:tmpl w:val="67A484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ddes2vme0vape2st5x9rapwfr5wf9ppz9r&quot;&gt;My EndNote Library 9.3&lt;record-ids&gt;&lt;item&gt;639&lt;/item&gt;&lt;item&gt;922&lt;/item&gt;&lt;item&gt;925&lt;/item&gt;&lt;item&gt;926&lt;/item&gt;&lt;/record-ids&gt;&lt;/item&gt;&lt;/Libraries&gt;"/>
  </w:docVars>
  <w:rsids>
    <w:rsidRoot w:val="0065257F"/>
    <w:rsid w:val="00020186"/>
    <w:rsid w:val="00067963"/>
    <w:rsid w:val="00184AE0"/>
    <w:rsid w:val="001915AC"/>
    <w:rsid w:val="001A2307"/>
    <w:rsid w:val="001A5058"/>
    <w:rsid w:val="001B4A7E"/>
    <w:rsid w:val="001D6383"/>
    <w:rsid w:val="002D6F0B"/>
    <w:rsid w:val="002E7F46"/>
    <w:rsid w:val="00301D54"/>
    <w:rsid w:val="00362D04"/>
    <w:rsid w:val="00371C58"/>
    <w:rsid w:val="003A1C48"/>
    <w:rsid w:val="003B4E18"/>
    <w:rsid w:val="003D0B34"/>
    <w:rsid w:val="003D31B4"/>
    <w:rsid w:val="003F4786"/>
    <w:rsid w:val="0041325F"/>
    <w:rsid w:val="004D50B2"/>
    <w:rsid w:val="00500D8E"/>
    <w:rsid w:val="00532330"/>
    <w:rsid w:val="00540468"/>
    <w:rsid w:val="005C2480"/>
    <w:rsid w:val="005D444D"/>
    <w:rsid w:val="005E0456"/>
    <w:rsid w:val="005F4FB3"/>
    <w:rsid w:val="005F6049"/>
    <w:rsid w:val="006003F6"/>
    <w:rsid w:val="00607831"/>
    <w:rsid w:val="006142F4"/>
    <w:rsid w:val="0063150A"/>
    <w:rsid w:val="00637147"/>
    <w:rsid w:val="006445F0"/>
    <w:rsid w:val="0065257F"/>
    <w:rsid w:val="00655B45"/>
    <w:rsid w:val="00660832"/>
    <w:rsid w:val="00696795"/>
    <w:rsid w:val="006B3304"/>
    <w:rsid w:val="006C59CF"/>
    <w:rsid w:val="006D4B85"/>
    <w:rsid w:val="006F1858"/>
    <w:rsid w:val="006F2078"/>
    <w:rsid w:val="00707E4E"/>
    <w:rsid w:val="00747353"/>
    <w:rsid w:val="007710D7"/>
    <w:rsid w:val="007B56EF"/>
    <w:rsid w:val="007D657C"/>
    <w:rsid w:val="00814852"/>
    <w:rsid w:val="008407F1"/>
    <w:rsid w:val="00891318"/>
    <w:rsid w:val="008B315E"/>
    <w:rsid w:val="008B3CC0"/>
    <w:rsid w:val="009108B2"/>
    <w:rsid w:val="00937DEA"/>
    <w:rsid w:val="00954EF3"/>
    <w:rsid w:val="00985191"/>
    <w:rsid w:val="00986F27"/>
    <w:rsid w:val="00987FCD"/>
    <w:rsid w:val="009A1EDA"/>
    <w:rsid w:val="009B3F37"/>
    <w:rsid w:val="009D564A"/>
    <w:rsid w:val="00A04C9D"/>
    <w:rsid w:val="00A60D9D"/>
    <w:rsid w:val="00A85F45"/>
    <w:rsid w:val="00AB2F3E"/>
    <w:rsid w:val="00AD38EA"/>
    <w:rsid w:val="00B02BC7"/>
    <w:rsid w:val="00B40F0E"/>
    <w:rsid w:val="00B61409"/>
    <w:rsid w:val="00B65B46"/>
    <w:rsid w:val="00B65DFD"/>
    <w:rsid w:val="00B94C17"/>
    <w:rsid w:val="00BA05FA"/>
    <w:rsid w:val="00BA2FA3"/>
    <w:rsid w:val="00BC7A0A"/>
    <w:rsid w:val="00C02AF3"/>
    <w:rsid w:val="00C433AA"/>
    <w:rsid w:val="00C77B05"/>
    <w:rsid w:val="00C80806"/>
    <w:rsid w:val="00CB1F25"/>
    <w:rsid w:val="00CB2047"/>
    <w:rsid w:val="00CC4CEA"/>
    <w:rsid w:val="00CD1C15"/>
    <w:rsid w:val="00CD6409"/>
    <w:rsid w:val="00CE4D7B"/>
    <w:rsid w:val="00CF5122"/>
    <w:rsid w:val="00CF714C"/>
    <w:rsid w:val="00D22453"/>
    <w:rsid w:val="00D3198D"/>
    <w:rsid w:val="00DC3EC3"/>
    <w:rsid w:val="00DC436E"/>
    <w:rsid w:val="00DE6A5F"/>
    <w:rsid w:val="00DF6D90"/>
    <w:rsid w:val="00E341E7"/>
    <w:rsid w:val="00E3615F"/>
    <w:rsid w:val="00E36F63"/>
    <w:rsid w:val="00E538DA"/>
    <w:rsid w:val="00E63C51"/>
    <w:rsid w:val="00E66DFC"/>
    <w:rsid w:val="00E8315A"/>
    <w:rsid w:val="00EB6560"/>
    <w:rsid w:val="00EC45DD"/>
    <w:rsid w:val="00EC61C2"/>
    <w:rsid w:val="00EC758F"/>
    <w:rsid w:val="00ED6FCA"/>
    <w:rsid w:val="00ED73EA"/>
    <w:rsid w:val="00F04581"/>
    <w:rsid w:val="00F04EBE"/>
    <w:rsid w:val="00F10316"/>
    <w:rsid w:val="00F23FB2"/>
    <w:rsid w:val="00F36CB1"/>
    <w:rsid w:val="00F9764C"/>
    <w:rsid w:val="00FB5C30"/>
    <w:rsid w:val="00FB6B01"/>
    <w:rsid w:val="00FC2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6A6B1A"/>
  <w14:defaultImageDpi w14:val="32767"/>
  <w15:chartTrackingRefBased/>
  <w15:docId w15:val="{E710128A-6EE4-964D-8644-15160E03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257F"/>
  </w:style>
  <w:style w:type="paragraph" w:styleId="Heading1">
    <w:name w:val="heading 1"/>
    <w:basedOn w:val="Normal"/>
    <w:next w:val="Normal"/>
    <w:link w:val="Heading1Char"/>
    <w:uiPriority w:val="9"/>
    <w:qFormat/>
    <w:rsid w:val="005D444D"/>
    <w:pPr>
      <w:keepNext/>
      <w:keepLines/>
      <w:pageBreakBefore/>
      <w:spacing w:before="240"/>
      <w:outlineLvl w:val="0"/>
    </w:pPr>
    <w:rPr>
      <w:rFonts w:ascii="Gill Sans MT" w:eastAsiaTheme="majorEastAsia" w:hAnsi="Gill Sans MT" w:cstheme="majorBidi"/>
      <w:color w:val="2F5496" w:themeColor="accent1" w:themeShade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44D"/>
    <w:rPr>
      <w:rFonts w:ascii="Gill Sans MT" w:eastAsiaTheme="majorEastAsia" w:hAnsi="Gill Sans MT" w:cstheme="majorBidi"/>
      <w:color w:val="2F5496" w:themeColor="accent1" w:themeShade="BF"/>
      <w:sz w:val="28"/>
      <w:szCs w:val="32"/>
    </w:rPr>
  </w:style>
  <w:style w:type="paragraph" w:styleId="ListParagraph">
    <w:name w:val="List Paragraph"/>
    <w:basedOn w:val="Normal"/>
    <w:uiPriority w:val="34"/>
    <w:qFormat/>
    <w:rsid w:val="0065257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65257F"/>
  </w:style>
  <w:style w:type="character" w:styleId="Hyperlink">
    <w:name w:val="Hyperlink"/>
    <w:basedOn w:val="DefaultParagraphFont"/>
    <w:uiPriority w:val="99"/>
    <w:unhideWhenUsed/>
    <w:rsid w:val="0065257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25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257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257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25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57F"/>
    <w:rPr>
      <w:rFonts w:ascii="Times New Roman" w:hAnsi="Times New Roman" w:cs="Times New Roman"/>
      <w:sz w:val="18"/>
      <w:szCs w:val="18"/>
    </w:rPr>
  </w:style>
  <w:style w:type="character" w:styleId="UnresolvedMention">
    <w:name w:val="Unresolved Mention"/>
    <w:basedOn w:val="DefaultParagraphFont"/>
    <w:uiPriority w:val="99"/>
    <w:rsid w:val="00A60D9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6CB1"/>
  </w:style>
  <w:style w:type="character" w:styleId="Strong">
    <w:name w:val="Strong"/>
    <w:basedOn w:val="DefaultParagraphFont"/>
    <w:uiPriority w:val="22"/>
    <w:qFormat/>
    <w:rsid w:val="00F36CB1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EC61C2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6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61C2"/>
    <w:pPr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61C2"/>
    <w:rPr>
      <w:rFonts w:ascii="Calibri" w:hAnsi="Calibri" w:cs="Calibr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C61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1C2"/>
  </w:style>
  <w:style w:type="paragraph" w:styleId="Footer">
    <w:name w:val="footer"/>
    <w:basedOn w:val="Normal"/>
    <w:link w:val="FooterChar"/>
    <w:uiPriority w:val="99"/>
    <w:unhideWhenUsed/>
    <w:rsid w:val="00EC61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68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8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342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58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87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06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28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0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380561-0048-B844-BD8D-88AFA05F3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zenwa, Ikemsinachi</dc:creator>
  <cp:keywords/>
  <dc:description/>
  <cp:lastModifiedBy>Josh Totty</cp:lastModifiedBy>
  <cp:revision>2</cp:revision>
  <dcterms:created xsi:type="dcterms:W3CDTF">2021-04-14T20:56:00Z</dcterms:created>
  <dcterms:modified xsi:type="dcterms:W3CDTF">2021-04-14T20:56:00Z</dcterms:modified>
</cp:coreProperties>
</file>